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ind w:left="-567" w:right="-881" w:hanging="0"/>
        <w:jc w:val="both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ind w:left="-567" w:right="-881" w:hanging="0"/>
        <w:jc w:val="both"/>
        <w:rPr>
          <w:rFonts w:ascii="Times New Roman" w:hAnsi="Times New Roman" w:cs="Times New Roman"/>
          <w:b/>
          <w:b/>
          <w:sz w:val="24"/>
          <w:szCs w:val="18"/>
          <w:lang w:val="en-US"/>
        </w:rPr>
      </w:pPr>
      <w:r>
        <w:rPr>
          <w:rFonts w:cs="Times New Roman" w:ascii="Times New Roman" w:hAnsi="Times New Roman"/>
          <w:b/>
          <w:sz w:val="24"/>
          <w:szCs w:val="18"/>
          <w:lang w:val="en-US"/>
        </w:rPr>
      </w:r>
    </w:p>
    <w:p>
      <w:pPr>
        <w:pStyle w:val="Normal"/>
        <w:spacing w:lineRule="auto" w:line="360" w:before="0" w:after="0"/>
        <w:ind w:left="-567" w:right="-881" w:hanging="0"/>
        <w:jc w:val="both"/>
        <w:rPr>
          <w:rFonts w:ascii="Times New Roman" w:hAnsi="Times New Roman" w:cs="Times New Roman"/>
          <w:sz w:val="24"/>
          <w:szCs w:val="18"/>
          <w:lang w:val="en-US"/>
        </w:rPr>
      </w:pPr>
      <w:r>
        <w:rPr>
          <w:rFonts w:cs="Times New Roman" w:ascii="Times New Roman" w:hAnsi="Times New Roman"/>
          <w:b/>
          <w:sz w:val="24"/>
          <w:szCs w:val="18"/>
          <w:lang w:val="en-US"/>
        </w:rPr>
        <w:t xml:space="preserve">Supplementary Table 2: </w:t>
      </w:r>
      <w:r>
        <w:rPr>
          <w:rFonts w:cs="Times New Roman" w:ascii="Times New Roman" w:hAnsi="Times New Roman"/>
          <w:sz w:val="24"/>
          <w:szCs w:val="18"/>
          <w:lang w:val="en-US"/>
        </w:rPr>
        <w:t>Summary of the clinical features of the ATS patients described in the present study and previously reported by our group.</w:t>
      </w:r>
    </w:p>
    <w:tbl>
      <w:tblPr>
        <w:tblW w:w="15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992"/>
        <w:gridCol w:w="1134"/>
        <w:gridCol w:w="1134"/>
        <w:gridCol w:w="1275"/>
        <w:gridCol w:w="1134"/>
        <w:gridCol w:w="1134"/>
        <w:gridCol w:w="1229"/>
        <w:gridCol w:w="992"/>
        <w:gridCol w:w="1134"/>
        <w:gridCol w:w="1003"/>
        <w:gridCol w:w="979"/>
      </w:tblGrid>
      <w:tr>
        <w:trPr>
          <w:trHeight w:val="2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B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Family 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3,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5,6</w:t>
            </w:r>
          </w:p>
        </w:tc>
        <w:tc>
          <w:tcPr>
            <w:tcW w:w="41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H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7,8,9</w:t>
            </w:r>
          </w:p>
        </w:tc>
      </w:tr>
      <w:tr>
        <w:trPr>
          <w:trHeight w:val="40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x/age 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amin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14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8 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6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26 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/51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/ 8 m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5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14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16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/21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/21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/19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2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sent 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a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</w:t>
            </w:r>
          </w:p>
        </w:tc>
      </w:tr>
      <w:tr>
        <w:trPr>
          <w:trHeight w:val="1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nsanguin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of onset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resenting symptom(s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rth/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anosis, congenital RV hyperten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m/ cya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m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iratory failure/cyanosis due to P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m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ano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 y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guinal herni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Birth/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iratory distr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y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y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ersistent hypotoni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elivery/ cardiac arres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rth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guinal hernia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ldhood/dyspne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ldhood/dyspnea</w:t>
            </w:r>
          </w:p>
        </w:tc>
      </w:tr>
      <w:tr>
        <w:trPr/>
        <w:tc>
          <w:tcPr>
            <w:tcW w:w="1536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18"/>
                <w:lang w:val="en-US"/>
              </w:rPr>
              <w:t>DYSMORPHIS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d appea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ng f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aked no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>
          <w:trHeight w:val="22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own palpebral sl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lepharophimo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lar hypoplas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vula abnormalit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gh-arched pal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croretrognat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536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18"/>
                <w:lang w:val="en-US"/>
              </w:rPr>
              <w:t>OCUL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eratocon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neal dystroph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yop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36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18"/>
                <w:lang w:val="en-US"/>
              </w:rPr>
              <w:t>SK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ough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erextensib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rnia(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 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+ i, u, 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 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 i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fective sc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36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18"/>
                <w:lang w:val="en-US"/>
              </w:rPr>
              <w:t xml:space="preserve">SKELET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ctus excavat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olio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nged scapul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ua val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des plani/cav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oint hypermobil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ronic p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B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Family 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3,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5,6</w:t>
            </w:r>
          </w:p>
        </w:tc>
        <w:tc>
          <w:tcPr>
            <w:tcW w:w="41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amily H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7,8,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x/age 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amin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/14 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8 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6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26 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/51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/ 8 m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5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14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/16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/21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/21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/19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6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ARDIOVASCUL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yspnea/cyano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terial tortuos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, br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PA, brv, aar, as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, t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, sav, aa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, car, aba, tha, a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, aar, sa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A, aar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v, il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, car, th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, car, aba, s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, car, aba, sv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aar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ar, sv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ar, sv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terial elong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shd w:fill="FFFF00" w:val="clear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shd w:fill="FFFF00" w:val="clear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shd w:fill="FFFF00" w:val="clear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RV hyperten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V anomal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ortic aneury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terial diss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vular regurgi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>
          <w:trHeight w:val="232" w:hRule="atLeast"/>
        </w:trPr>
        <w:tc>
          <w:tcPr>
            <w:tcW w:w="1536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TH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sy bruis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yloric steno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current bronchit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then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aphragm relax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sceral prolap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ari malform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oton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roge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olichocol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othyroidi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ind w:right="-881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709" w:right="-881" w:hanging="0"/>
        <w:jc w:val="both"/>
        <w:rPr/>
      </w:pPr>
      <w:r>
        <w:rPr>
          <w:rFonts w:cs="Times New Roman" w:ascii="Times New Roman" w:hAnsi="Times New Roman"/>
          <w:sz w:val="24"/>
          <w:szCs w:val="18"/>
          <w:lang w:val="en-US"/>
        </w:rPr>
        <w:t xml:space="preserve">*Present study,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Castori et al., [9],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Pilati et al., [31],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Ritelli et al., [6],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Vicchio et al., [12],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Franceschini et al., [10],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Drera et al., [8],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Gardella et al., [2];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8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Coucke et al., [4];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9</w:t>
      </w:r>
      <w:r>
        <w:rPr>
          <w:rFonts w:cs="Times New Roman" w:ascii="Times New Roman" w:hAnsi="Times New Roman"/>
          <w:sz w:val="24"/>
          <w:szCs w:val="18"/>
          <w:lang w:val="en-US"/>
        </w:rPr>
        <w:t>Bottio et al., [11]; y: years, m: months; Hernia(s): i: inguinal, u: umbilical, l: lumbar, s: scrotal; Arterial tortuosity: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18"/>
          <w:lang w:val="en-US"/>
        </w:rPr>
        <w:t>PA: pulmonary arteries, aar: aortic arch, aba: abdominal aorta, asa: ascending aorta, brv: brachiocephalic vessels, car: carotid artery, ila: iliac aorta, sav: supra-aortic vessels, sva: subclavian vertebral artery, tha: thoracic aorta; PAS: stenosis of the pulmonary arteries, RV: right ventriculum.</w:t>
      </w:r>
    </w:p>
    <w:sectPr>
      <w:type w:val="nextPage"/>
      <w:pgSz w:orient="landscape" w:w="16838" w:h="11906"/>
      <w:pgMar w:left="1417" w:right="1134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sz w:val="18"/>
      <w:szCs w:val="18"/>
      <w:shd w:fill="FFFF00" w:val="clear"/>
      <w:lang w:val="en-US"/>
    </w:rPr>
  </w:style>
  <w:style w:type="character" w:styleId="WW8Num2z0">
    <w:name w:val="WW8Num2z0"/>
    <w:qFormat/>
    <w:rPr>
      <w:rFonts w:ascii="Calibri" w:hAnsi="Calibri" w:cs="Times New Roman"/>
    </w:rPr>
  </w:style>
  <w:style w:type="character" w:styleId="Carpredefinitoparagrafo">
    <w:name w:val="Car. predefinito paragrafo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0:52:00Z</dcterms:created>
  <dc:creator>oem</dc:creator>
  <dc:description/>
  <cp:keywords/>
  <dc:language>en-US</dc:language>
  <cp:lastModifiedBy>Elena</cp:lastModifiedBy>
  <cp:lastPrinted>2014-09-08T18:12:00Z</cp:lastPrinted>
  <dcterms:modified xsi:type="dcterms:W3CDTF">2014-09-10T08:28:00Z</dcterms:modified>
  <cp:revision>5</cp:revision>
  <dc:subject/>
  <dc:title/>
</cp:coreProperties>
</file>